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6311" w:rsidRPr="00FA7AB0" w:rsidRDefault="00FA7AB0">
      <w:pPr>
        <w:rPr>
          <w:rFonts w:ascii="Arial" w:hAnsi="Arial" w:cs="Arial"/>
          <w:b/>
        </w:rPr>
      </w:pPr>
      <w:r w:rsidRPr="00FA7AB0">
        <w:rPr>
          <w:rFonts w:ascii="Arial" w:hAnsi="Arial" w:cs="Arial"/>
          <w:b/>
        </w:rPr>
        <w:t xml:space="preserve">Supplementary </w:t>
      </w:r>
      <w:r w:rsidR="00307875">
        <w:rPr>
          <w:rFonts w:ascii="Arial" w:hAnsi="Arial" w:cs="Arial"/>
          <w:b/>
        </w:rPr>
        <w:t>Methods</w:t>
      </w:r>
    </w:p>
    <w:p w:rsidR="00FA7AB0" w:rsidRDefault="00FA7AB0"/>
    <w:p w:rsidR="00C82A81" w:rsidRPr="005A16C9" w:rsidRDefault="00C82A81" w:rsidP="00C82A81">
      <w:pPr>
        <w:pStyle w:val="Footer"/>
        <w:widowControl w:val="0"/>
        <w:tabs>
          <w:tab w:val="clear" w:pos="4153"/>
          <w:tab w:val="clear" w:pos="8306"/>
        </w:tabs>
        <w:spacing w:line="240" w:lineRule="auto"/>
        <w:rPr>
          <w:rFonts w:ascii="Arial" w:hAnsi="Arial" w:cs="Arial"/>
          <w:sz w:val="22"/>
          <w:szCs w:val="22"/>
        </w:rPr>
      </w:pPr>
      <w:r w:rsidRPr="005A16C9">
        <w:rPr>
          <w:rFonts w:ascii="Arial" w:hAnsi="Arial" w:cs="Arial"/>
          <w:b/>
          <w:bCs/>
          <w:sz w:val="22"/>
          <w:szCs w:val="22"/>
        </w:rPr>
        <w:t>Materials and Methods</w:t>
      </w:r>
    </w:p>
    <w:p w:rsidR="00C82A81" w:rsidRPr="00C82A81" w:rsidRDefault="00C82A81" w:rsidP="00C82A81">
      <w:pPr>
        <w:widowControl w:val="0"/>
        <w:rPr>
          <w:rFonts w:ascii="Arial" w:hAnsi="Arial" w:cs="Arial"/>
          <w:i/>
          <w:sz w:val="22"/>
          <w:szCs w:val="22"/>
        </w:rPr>
      </w:pPr>
      <w:r w:rsidRPr="00C82A81">
        <w:rPr>
          <w:rFonts w:ascii="Arial" w:hAnsi="Arial" w:cs="Arial"/>
          <w:i/>
          <w:sz w:val="22"/>
          <w:szCs w:val="22"/>
        </w:rPr>
        <w:t xml:space="preserve">Lymphocyte recruitment to co-cultures from flow </w:t>
      </w:r>
    </w:p>
    <w:p w:rsidR="00C82A81" w:rsidRPr="00C82A81" w:rsidRDefault="00C82A81" w:rsidP="00C82A81">
      <w:pPr>
        <w:rPr>
          <w:rFonts w:ascii="Arial" w:hAnsi="Arial" w:cs="Arial"/>
          <w:sz w:val="22"/>
          <w:szCs w:val="22"/>
        </w:rPr>
      </w:pPr>
      <w:r w:rsidRPr="00C82A81">
        <w:rPr>
          <w:rFonts w:ascii="Arial" w:hAnsi="Arial" w:cs="Arial"/>
          <w:sz w:val="22"/>
          <w:szCs w:val="22"/>
        </w:rPr>
        <w:t>Fibroblasts (5x10</w:t>
      </w:r>
      <w:r w:rsidRPr="00C82A81">
        <w:rPr>
          <w:rFonts w:ascii="Arial" w:hAnsi="Arial" w:cs="Arial"/>
          <w:sz w:val="22"/>
          <w:szCs w:val="22"/>
          <w:vertAlign w:val="superscript"/>
        </w:rPr>
        <w:t>5</w:t>
      </w:r>
      <w:r w:rsidRPr="00C82A81">
        <w:rPr>
          <w:rFonts w:ascii="Arial" w:hAnsi="Arial" w:cs="Arial"/>
          <w:sz w:val="22"/>
          <w:szCs w:val="22"/>
        </w:rPr>
        <w:t>)</w:t>
      </w:r>
      <w:r w:rsidRPr="00C82A81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C82A81">
        <w:rPr>
          <w:rFonts w:ascii="Arial" w:hAnsi="Arial" w:cs="Arial"/>
          <w:sz w:val="22"/>
          <w:szCs w:val="22"/>
        </w:rPr>
        <w:t xml:space="preserve">were seeded onto inverted 0.4µm pore </w:t>
      </w:r>
      <w:proofErr w:type="spellStart"/>
      <w:r w:rsidRPr="00C82A81">
        <w:rPr>
          <w:rFonts w:ascii="Arial" w:hAnsi="Arial" w:cs="Arial"/>
          <w:sz w:val="22"/>
          <w:szCs w:val="22"/>
        </w:rPr>
        <w:t>Transwell</w:t>
      </w:r>
      <w:proofErr w:type="spellEnd"/>
      <w:r w:rsidRPr="00C82A81">
        <w:rPr>
          <w:rFonts w:ascii="Arial" w:hAnsi="Arial" w:cs="Arial"/>
          <w:sz w:val="22"/>
          <w:szCs w:val="22"/>
        </w:rPr>
        <w:t xml:space="preserve"> filter inserts (BD </w:t>
      </w:r>
      <w:proofErr w:type="spellStart"/>
      <w:r w:rsidRPr="00C82A81">
        <w:rPr>
          <w:rFonts w:ascii="Arial" w:hAnsi="Arial" w:cs="Arial"/>
          <w:sz w:val="22"/>
          <w:szCs w:val="22"/>
        </w:rPr>
        <w:t>Pharmingen</w:t>
      </w:r>
      <w:proofErr w:type="spellEnd"/>
      <w:r w:rsidRPr="00C82A81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C82A81">
        <w:rPr>
          <w:rFonts w:ascii="Arial" w:hAnsi="Arial" w:cs="Arial"/>
          <w:sz w:val="22"/>
          <w:szCs w:val="22"/>
        </w:rPr>
        <w:t>Cowley</w:t>
      </w:r>
      <w:proofErr w:type="spellEnd"/>
      <w:r w:rsidRPr="00C82A81">
        <w:rPr>
          <w:rFonts w:ascii="Arial" w:hAnsi="Arial" w:cs="Arial"/>
          <w:sz w:val="22"/>
          <w:szCs w:val="22"/>
        </w:rPr>
        <w:t>, UK) as previously described</w:t>
      </w:r>
      <w:r w:rsidRPr="00C82A81">
        <w:rPr>
          <w:rFonts w:ascii="Arial" w:hAnsi="Arial" w:cs="Arial"/>
          <w:sz w:val="22"/>
          <w:szCs w:val="22"/>
        </w:rPr>
        <w:fldChar w:fldCharType="begin">
          <w:fldData xml:space="preserve">PFJlZm1hbj48Q2l0ZT48QXV0aG9yPk1jR2V0dHJpY2s8L0F1dGhvcj48WWVhcj4yMDA5PC9ZZWFy
PjxSZWNOdW0+MjA0PC9SZWNOdW0+PElEVGV4dD5GaWJyb2JsYXN0cyBmcm9tIGRpZmZlcmVudCBz
aXRlcyBtYXkgcHJvbW90ZSBvciBpbmhpYml0IHJlY3J1aXRtZW50IG9mIGZsb3dpbmcgbHltcGhv
Y3l0ZXMgYnkgZW5kb3RoZWxpYWwgY2VsbHM8L0lEVGV4dD48TURMIFJlZl9UeXBlPSJKb3VybmFs
Ij48UmVmX1R5cGU+Sm91cm5hbDwvUmVmX1R5cGU+PFJlZl9JRD4yMDQ8L1JlZl9JRD48VGl0bGVf
UHJpbWFyeT5GaWJyb2JsYXN0cyBmcm9tIGRpZmZlcmVudCBzaXRlcyBtYXkgcHJvbW90ZSBvciBp
bmhpYml0IHJlY3J1aXRtZW50IG9mIGZsb3dpbmcgbHltcGhvY3l0ZXMgYnkgZW5kb3RoZWxpYWwg
Y2VsbHM8L1RpdGxlX1ByaW1hcnk+PEF1dGhvcnNfUHJpbWFyeT5NY0dldHRyaWNrLEhlbGVuIE0u
PC9BdXRob3JzX1ByaW1hcnk+PEF1dGhvcnNfUHJpbWFyeT5TbWl0aCxFbWlseTwvQXV0aG9yc19Q
cmltYXJ5PjxBdXRob3JzX1ByaW1hcnk+RmlsZXIsQW5kcmV3PC9BdXRob3JzX1ByaW1hcnk+PEF1
dGhvcnNfUHJpbWFyeT5LaXNzYW5lLFN0ZXBoZW48L0F1dGhvcnNfUHJpbWFyeT48QXV0aG9yc19Q
cmltYXJ5PlNhbG1vbixNaWNoYWVsPC9BdXRob3JzX1ByaW1hcnk+PEF1dGhvcnNfUHJpbWFyeT5C
dWNrbGV5LENocmlzdG9waGVyIEQuPC9BdXRob3JzX1ByaW1hcnk+PEF1dGhvcnNfUHJpbWFyeT5S
YWluZ2VyLEcuRWQ8L0F1dGhvcnNfUHJpbWFyeT48QXV0aG9yc19QcmltYXJ5Pk5hc2gsR2VyYXJk
IEIuPC9BdXRob3JzX1ByaW1hcnk+PERhdGVfUHJpbWFyeT4yMDA5LzEvMTwvRGF0ZV9QcmltYXJ5
PjxLZXl3b3Jkcz5hZGhlc2lvbjwvS2V5d29yZHM+PEtleXdvcmRzPkFudGlib2RpZXM8L0tleXdv
cmRzPjxLZXl3b3Jkcz5hcnRocml0aXM8L0tleXdvcmRzPjxLZXl3b3Jkcz5DZWxsczwvS2V5d29y
ZHM+PEtleXdvcmRzPmNocm9uaWM8L0tleXdvcmRzPjxLZXl3b3Jkcz5jby1jdWx0dXJlPC9LZXl3
b3Jkcz48S2V5d29yZHM+Q29jdWx0dXJlPC9LZXl3b3Jkcz48S2V5d29yZHM+Q3VsdHVyZWQ8L0tl
eXdvcmRzPjxLZXl3b3Jkcz5DWENSMzwvS2V5d29yZHM+PEtleXdvcmRzPkN5dG9raW5lPC9LZXl3
b3Jkcz48S2V5d29yZHM+Q3l0b2tpbmVzPC9LZXl3b3Jkcz48S2V5d29yZHM+RS1TZWxlY3Rpbjwv
S2V5d29yZHM+PEtleXdvcmRzPkVDPC9LZXl3b3Jkcz48S2V5d29yZHM+RW5kb3RoZWxpYWwgQ2Vs
bHM8L0tleXdvcmRzPjxLZXl3b3Jkcz5FbmRvdGhlbGl1bTwvS2V5d29yZHM+PEtleXdvcmRzPmV4
cG9zdXJlPC9LZXl3b3Jkcz48S2V5d29yZHM+Rmlicm9ibGFzdDwvS2V5d29yZHM+PEtleXdvcmRz
PkZpYnJvYmxhc3RzPC9LZXl3b3Jkcz48S2V5d29yZHM+SFVWRUM8L0tleXdvcmRzPjxLZXl3b3Jk
cz5JbmZsYW1tYXRpb248L0tleXdvcmRzPjxLZXl3b3Jkcz5pbnRlcmFjdGlvbjwvS2V5d29yZHM+
PEtleXdvcmRzPkx5bXBob2N5dGU8L0tleXdvcmRzPjxLZXl3b3Jkcz5seW1waG9jeXRlczwvS2V5
d29yZHM+PEtleXdvcmRzPk5PPC9LZXl3b3Jkcz48S2V5d29yZHM+T3N0ZW9hcnRocml0aXM8L0tl
eXdvcmRzPjxLZXl3b3Jkcz5QaGVub3R5cGU8L0tleXdvcmRzPjxLZXl3b3Jkcz5SZWNydWl0bWVu
dDwvS2V5d29yZHM+PEtleXdvcmRzPnJlc3BvbnNlPC9LZXl3b3Jkcz48S2V5d29yZHM+cmhldW1h
dG9pZCBhcnRocml0aXM8L0tleXdvcmRzPjxLZXl3b3Jkcz5za2luPC9LZXl3b3Jkcz48S2V5d29y
ZHM+c3Ryb21hbDwvS2V5d29yZHM+PEtleXdvcmRzPnN5bm92aWFsIGZpYnJvYmxhc3Q8L0tleXdv
cmRzPjxLZXl3b3Jkcz5TeW5vdmlhbCBmaWJyb2JsYXN0czwvS2V5d29yZHM+PEtleXdvcmRzPlZh
c2N1bGFyPC9LZXl3b3Jkcz48UmVwcmludD5Ob3QgaW4gRmlsZTwvUmVwcmludD48U3RhcnRfUGFn
ZT4xMTM8L1N0YXJ0X1BhZ2U+PEVuZF9QYWdlPjEyNTwvRW5kX1BhZ2U+PFBlcmlvZGljYWw+RXVy
LkouSW1tdW5vbC48L1BlcmlvZGljYWw+PFZvbHVtZT4zOTwvVm9sdW1lPjxJc3N1ZT4xPC9Jc3N1
ZT48UHVibGlzaGVyPldJTEVZLVZDSCBWZXJsYWc8L1B1Ymxpc2hlcj48SVNTTl9JU0JOPjE1MjEt
NDE0MTwvSVNTTl9JU0JOPjxXZWJfVVJMPmh0dHA6Ly9keC5kb2kub3JnLzEwLjEwMDIvZWppLjIw
MDgzODIzMjwvV2ViX1VSTD48WlpfSm91cm5hbEZ1bGw+PGYgbmFtZT0iU3lzdGVtIj5FdXJvcGVh
biBKb3VybmFsIG9mIEltbXVub2xvZ3k8L2Y+PC9aWl9Kb3VybmFsRnVsbD48WlpfSm91cm5hbFN0
ZEFiYnJldj48ZiBuYW1lPSJTeXN0ZW0iPkV1ci5KLkltbXVub2wuPC9mPjwvWlpfSm91cm5hbFN0
ZEFiYnJldj48WlpfV29ya2Zvcm1JRD4xPC9aWl9Xb3JrZm9ybUlEPjwvTURMPjwvQ2l0ZT48L1Jl
Zm1hbj4A
</w:fldData>
        </w:fldChar>
      </w:r>
      <w:r w:rsidRPr="00C82A81">
        <w:rPr>
          <w:rFonts w:ascii="Arial" w:hAnsi="Arial" w:cs="Arial"/>
          <w:sz w:val="22"/>
          <w:szCs w:val="22"/>
        </w:rPr>
        <w:instrText xml:space="preserve"> ADDIN REFMGR.CITE </w:instrText>
      </w:r>
      <w:r w:rsidRPr="00C82A81">
        <w:rPr>
          <w:rFonts w:ascii="Arial" w:hAnsi="Arial" w:cs="Arial"/>
          <w:sz w:val="22"/>
          <w:szCs w:val="22"/>
        </w:rPr>
        <w:fldChar w:fldCharType="begin">
          <w:fldData xml:space="preserve">PFJlZm1hbj48Q2l0ZT48QXV0aG9yPk1jR2V0dHJpY2s8L0F1dGhvcj48WWVhcj4yMDA5PC9ZZWFy
PjxSZWNOdW0+MjA0PC9SZWNOdW0+PElEVGV4dD5GaWJyb2JsYXN0cyBmcm9tIGRpZmZlcmVudCBz
aXRlcyBtYXkgcHJvbW90ZSBvciBpbmhpYml0IHJlY3J1aXRtZW50IG9mIGZsb3dpbmcgbHltcGhv
Y3l0ZXMgYnkgZW5kb3RoZWxpYWwgY2VsbHM8L0lEVGV4dD48TURMIFJlZl9UeXBlPSJKb3VybmFs
Ij48UmVmX1R5cGU+Sm91cm5hbDwvUmVmX1R5cGU+PFJlZl9JRD4yMDQ8L1JlZl9JRD48VGl0bGVf
UHJpbWFyeT5GaWJyb2JsYXN0cyBmcm9tIGRpZmZlcmVudCBzaXRlcyBtYXkgcHJvbW90ZSBvciBp
bmhpYml0IHJlY3J1aXRtZW50IG9mIGZsb3dpbmcgbHltcGhvY3l0ZXMgYnkgZW5kb3RoZWxpYWwg
Y2VsbHM8L1RpdGxlX1ByaW1hcnk+PEF1dGhvcnNfUHJpbWFyeT5NY0dldHRyaWNrLEhlbGVuIE0u
PC9BdXRob3JzX1ByaW1hcnk+PEF1dGhvcnNfUHJpbWFyeT5TbWl0aCxFbWlseTwvQXV0aG9yc19Q
cmltYXJ5PjxBdXRob3JzX1ByaW1hcnk+RmlsZXIsQW5kcmV3PC9BdXRob3JzX1ByaW1hcnk+PEF1
dGhvcnNfUHJpbWFyeT5LaXNzYW5lLFN0ZXBoZW48L0F1dGhvcnNfUHJpbWFyeT48QXV0aG9yc19Q
cmltYXJ5PlNhbG1vbixNaWNoYWVsPC9BdXRob3JzX1ByaW1hcnk+PEF1dGhvcnNfUHJpbWFyeT5C
dWNrbGV5LENocmlzdG9waGVyIEQuPC9BdXRob3JzX1ByaW1hcnk+PEF1dGhvcnNfUHJpbWFyeT5S
YWluZ2VyLEcuRWQ8L0F1dGhvcnNfUHJpbWFyeT48QXV0aG9yc19QcmltYXJ5Pk5hc2gsR2VyYXJk
IEIuPC9BdXRob3JzX1ByaW1hcnk+PERhdGVfUHJpbWFyeT4yMDA5LzEvMTwvRGF0ZV9QcmltYXJ5
PjxLZXl3b3Jkcz5hZGhlc2lvbjwvS2V5d29yZHM+PEtleXdvcmRzPkFudGlib2RpZXM8L0tleXdv
cmRzPjxLZXl3b3Jkcz5hcnRocml0aXM8L0tleXdvcmRzPjxLZXl3b3Jkcz5DZWxsczwvS2V5d29y
ZHM+PEtleXdvcmRzPmNocm9uaWM8L0tleXdvcmRzPjxLZXl3b3Jkcz5jby1jdWx0dXJlPC9LZXl3
b3Jkcz48S2V5d29yZHM+Q29jdWx0dXJlPC9LZXl3b3Jkcz48S2V5d29yZHM+Q3VsdHVyZWQ8L0tl
eXdvcmRzPjxLZXl3b3Jkcz5DWENSMzwvS2V5d29yZHM+PEtleXdvcmRzPkN5dG9raW5lPC9LZXl3
b3Jkcz48S2V5d29yZHM+Q3l0b2tpbmVzPC9LZXl3b3Jkcz48S2V5d29yZHM+RS1TZWxlY3Rpbjwv
S2V5d29yZHM+PEtleXdvcmRzPkVDPC9LZXl3b3Jkcz48S2V5d29yZHM+RW5kb3RoZWxpYWwgQ2Vs
bHM8L0tleXdvcmRzPjxLZXl3b3Jkcz5FbmRvdGhlbGl1bTwvS2V5d29yZHM+PEtleXdvcmRzPmV4
cG9zdXJlPC9LZXl3b3Jkcz48S2V5d29yZHM+Rmlicm9ibGFzdDwvS2V5d29yZHM+PEtleXdvcmRz
PkZpYnJvYmxhc3RzPC9LZXl3b3Jkcz48S2V5d29yZHM+SFVWRUM8L0tleXdvcmRzPjxLZXl3b3Jk
cz5JbmZsYW1tYXRpb248L0tleXdvcmRzPjxLZXl3b3Jkcz5pbnRlcmFjdGlvbjwvS2V5d29yZHM+
PEtleXdvcmRzPkx5bXBob2N5dGU8L0tleXdvcmRzPjxLZXl3b3Jkcz5seW1waG9jeXRlczwvS2V5
d29yZHM+PEtleXdvcmRzPk5PPC9LZXl3b3Jkcz48S2V5d29yZHM+T3N0ZW9hcnRocml0aXM8L0tl
eXdvcmRzPjxLZXl3b3Jkcz5QaGVub3R5cGU8L0tleXdvcmRzPjxLZXl3b3Jkcz5SZWNydWl0bWVu
dDwvS2V5d29yZHM+PEtleXdvcmRzPnJlc3BvbnNlPC9LZXl3b3Jkcz48S2V5d29yZHM+cmhldW1h
dG9pZCBhcnRocml0aXM8L0tleXdvcmRzPjxLZXl3b3Jkcz5za2luPC9LZXl3b3Jkcz48S2V5d29y
ZHM+c3Ryb21hbDwvS2V5d29yZHM+PEtleXdvcmRzPnN5bm92aWFsIGZpYnJvYmxhc3Q8L0tleXdv
cmRzPjxLZXl3b3Jkcz5TeW5vdmlhbCBmaWJyb2JsYXN0czwvS2V5d29yZHM+PEtleXdvcmRzPlZh
c2N1bGFyPC9LZXl3b3Jkcz48UmVwcmludD5Ob3QgaW4gRmlsZTwvUmVwcmludD48U3RhcnRfUGFn
ZT4xMTM8L1N0YXJ0X1BhZ2U+PEVuZF9QYWdlPjEyNTwvRW5kX1BhZ2U+PFBlcmlvZGljYWw+RXVy
LkouSW1tdW5vbC48L1BlcmlvZGljYWw+PFZvbHVtZT4zOTwvVm9sdW1lPjxJc3N1ZT4xPC9Jc3N1
ZT48UHVibGlzaGVyPldJTEVZLVZDSCBWZXJsYWc8L1B1Ymxpc2hlcj48SVNTTl9JU0JOPjE1MjEt
NDE0MTwvSVNTTl9JU0JOPjxXZWJfVVJMPmh0dHA6Ly9keC5kb2kub3JnLzEwLjEwMDIvZWppLjIw
MDgzODIzMjwvV2ViX1VSTD48WlpfSm91cm5hbEZ1bGw+PGYgbmFtZT0iU3lzdGVtIj5FdXJvcGVh
biBKb3VybmFsIG9mIEltbXVub2xvZ3k8L2Y+PC9aWl9Kb3VybmFsRnVsbD48WlpfSm91cm5hbFN0
ZEFiYnJldj48ZiBuYW1lPSJTeXN0ZW0iPkV1ci5KLkltbXVub2wuPC9mPjwvWlpfSm91cm5hbFN0
ZEFiYnJldj48WlpfV29ya2Zvcm1JRD4xPC9aWl9Xb3JrZm9ybUlEPjwvTURMPjwvQ2l0ZT48L1Jl
Zm1hbj4A
</w:fldData>
        </w:fldChar>
      </w:r>
      <w:r w:rsidRPr="00C82A81">
        <w:rPr>
          <w:rFonts w:ascii="Arial" w:hAnsi="Arial" w:cs="Arial"/>
          <w:sz w:val="22"/>
          <w:szCs w:val="22"/>
        </w:rPr>
        <w:instrText xml:space="preserve"> ADDIN EN.CITE.DATA </w:instrText>
      </w:r>
      <w:r w:rsidRPr="00C82A81">
        <w:rPr>
          <w:rFonts w:ascii="Arial" w:hAnsi="Arial" w:cs="Arial"/>
          <w:sz w:val="22"/>
          <w:szCs w:val="22"/>
        </w:rPr>
      </w:r>
      <w:r w:rsidRPr="00C82A81">
        <w:rPr>
          <w:rFonts w:ascii="Arial" w:hAnsi="Arial" w:cs="Arial"/>
          <w:sz w:val="22"/>
          <w:szCs w:val="22"/>
        </w:rPr>
        <w:fldChar w:fldCharType="end"/>
      </w:r>
      <w:r w:rsidRPr="00C82A81">
        <w:rPr>
          <w:rFonts w:ascii="Arial" w:hAnsi="Arial" w:cs="Arial"/>
          <w:sz w:val="22"/>
          <w:szCs w:val="22"/>
        </w:rPr>
      </w:r>
      <w:r w:rsidRPr="00C82A81">
        <w:rPr>
          <w:rFonts w:ascii="Arial" w:hAnsi="Arial" w:cs="Arial"/>
          <w:sz w:val="22"/>
          <w:szCs w:val="22"/>
        </w:rPr>
        <w:fldChar w:fldCharType="separate"/>
      </w:r>
      <w:r w:rsidRPr="00C82A81">
        <w:rPr>
          <w:rFonts w:ascii="Arial" w:hAnsi="Arial" w:cs="Arial"/>
          <w:noProof/>
          <w:sz w:val="22"/>
          <w:szCs w:val="22"/>
          <w:vertAlign w:val="superscript"/>
        </w:rPr>
        <w:t>6</w:t>
      </w:r>
      <w:r w:rsidRPr="00C82A81">
        <w:rPr>
          <w:rFonts w:ascii="Arial" w:hAnsi="Arial" w:cs="Arial"/>
          <w:sz w:val="22"/>
          <w:szCs w:val="22"/>
        </w:rPr>
        <w:fldChar w:fldCharType="end"/>
      </w:r>
      <w:r w:rsidRPr="00C82A81">
        <w:rPr>
          <w:rFonts w:ascii="Arial" w:hAnsi="Arial" w:cs="Arial"/>
          <w:sz w:val="22"/>
          <w:szCs w:val="22"/>
        </w:rPr>
        <w:t xml:space="preserve"> and cultured for 24h. EC were then seeded on the inner surface of inserts. Cells were co-cultured for 48h prior to treatment with or without 100U/ml TNFα (R&amp;D Systems, Abingdon, UK) and 10ng/ml </w:t>
      </w:r>
      <w:proofErr w:type="spellStart"/>
      <w:r w:rsidRPr="00C82A81">
        <w:rPr>
          <w:rFonts w:ascii="Arial" w:hAnsi="Arial" w:cs="Arial"/>
          <w:sz w:val="22"/>
          <w:szCs w:val="22"/>
        </w:rPr>
        <w:t>IFNγ</w:t>
      </w:r>
      <w:proofErr w:type="spellEnd"/>
      <w:r w:rsidRPr="00C82A81">
        <w:rPr>
          <w:rFonts w:ascii="Arial" w:hAnsi="Arial" w:cs="Arial"/>
          <w:sz w:val="22"/>
          <w:szCs w:val="22"/>
        </w:rPr>
        <w:t xml:space="preserve"> (</w:t>
      </w:r>
      <w:proofErr w:type="spellStart"/>
      <w:r w:rsidRPr="00C82A81">
        <w:rPr>
          <w:rFonts w:ascii="Arial" w:hAnsi="Arial" w:cs="Arial"/>
          <w:sz w:val="22"/>
          <w:szCs w:val="22"/>
        </w:rPr>
        <w:t>Peprotech</w:t>
      </w:r>
      <w:proofErr w:type="spellEnd"/>
      <w:r w:rsidRPr="00C82A81">
        <w:rPr>
          <w:rFonts w:ascii="Arial" w:hAnsi="Arial" w:cs="Arial"/>
          <w:sz w:val="22"/>
          <w:szCs w:val="22"/>
        </w:rPr>
        <w:t xml:space="preserve"> Inc., London, UK) for a further 24h.  Filters were incorporated into a parallel-plate flow chamber and attached to a perfusion system mounted on the stage of a phase-contrast digital microscope, all at 37</w:t>
      </w:r>
      <w:r w:rsidRPr="00C82A81">
        <w:rPr>
          <w:rFonts w:ascii="Arial" w:hAnsi="Arial" w:cs="Arial"/>
          <w:sz w:val="22"/>
          <w:szCs w:val="22"/>
          <w:vertAlign w:val="superscript"/>
        </w:rPr>
        <w:t>o</w:t>
      </w:r>
      <w:r w:rsidRPr="00C82A81">
        <w:rPr>
          <w:rFonts w:ascii="Arial" w:hAnsi="Arial" w:cs="Arial"/>
          <w:sz w:val="22"/>
          <w:szCs w:val="22"/>
        </w:rPr>
        <w:t>C, as previously described</w:t>
      </w:r>
      <w:r w:rsidRPr="00C82A81">
        <w:rPr>
          <w:rFonts w:ascii="Arial" w:hAnsi="Arial" w:cs="Arial"/>
          <w:sz w:val="22"/>
          <w:szCs w:val="22"/>
        </w:rPr>
        <w:fldChar w:fldCharType="begin">
          <w:fldData xml:space="preserve">PFJlZm1hbj48Q2l0ZT48QXV0aG9yPk1jR2V0dHJpY2s8L0F1dGhvcj48WWVhcj4yMDA5PC9ZZWFy
PjxSZWNOdW0+MjA0PC9SZWNOdW0+PElEVGV4dD5GaWJyb2JsYXN0cyBmcm9tIGRpZmZlcmVudCBz
aXRlcyBtYXkgcHJvbW90ZSBvciBpbmhpYml0IHJlY3J1aXRtZW50IG9mIGZsb3dpbmcgbHltcGhv
Y3l0ZXMgYnkgZW5kb3RoZWxpYWwgY2VsbHM8L0lEVGV4dD48TURMIFJlZl9UeXBlPSJKb3VybmFs
Ij48UmVmX1R5cGU+Sm91cm5hbDwvUmVmX1R5cGU+PFJlZl9JRD4yMDQ8L1JlZl9JRD48VGl0bGVf
UHJpbWFyeT5GaWJyb2JsYXN0cyBmcm9tIGRpZmZlcmVudCBzaXRlcyBtYXkgcHJvbW90ZSBvciBp
bmhpYml0IHJlY3J1aXRtZW50IG9mIGZsb3dpbmcgbHltcGhvY3l0ZXMgYnkgZW5kb3RoZWxpYWwg
Y2VsbHM8L1RpdGxlX1ByaW1hcnk+PEF1dGhvcnNfUHJpbWFyeT5NY0dldHRyaWNrLEhlbGVuIE0u
PC9BdXRob3JzX1ByaW1hcnk+PEF1dGhvcnNfUHJpbWFyeT5TbWl0aCxFbWlseTwvQXV0aG9yc19Q
cmltYXJ5PjxBdXRob3JzX1ByaW1hcnk+RmlsZXIsQW5kcmV3PC9BdXRob3JzX1ByaW1hcnk+PEF1
dGhvcnNfUHJpbWFyeT5LaXNzYW5lLFN0ZXBoZW48L0F1dGhvcnNfUHJpbWFyeT48QXV0aG9yc19Q
cmltYXJ5PlNhbG1vbixNaWNoYWVsPC9BdXRob3JzX1ByaW1hcnk+PEF1dGhvcnNfUHJpbWFyeT5C
dWNrbGV5LENocmlzdG9waGVyIEQuPC9BdXRob3JzX1ByaW1hcnk+PEF1dGhvcnNfUHJpbWFyeT5S
YWluZ2VyLEcuRWQ8L0F1dGhvcnNfUHJpbWFyeT48QXV0aG9yc19QcmltYXJ5Pk5hc2gsR2VyYXJk
IEIuPC9BdXRob3JzX1ByaW1hcnk+PERhdGVfUHJpbWFyeT4yMDA5LzEvMTwvRGF0ZV9QcmltYXJ5
PjxLZXl3b3Jkcz5hZGhlc2lvbjwvS2V5d29yZHM+PEtleXdvcmRzPkFudGlib2RpZXM8L0tleXdv
cmRzPjxLZXl3b3Jkcz5hcnRocml0aXM8L0tleXdvcmRzPjxLZXl3b3Jkcz5DZWxsczwvS2V5d29y
ZHM+PEtleXdvcmRzPmNocm9uaWM8L0tleXdvcmRzPjxLZXl3b3Jkcz5jby1jdWx0dXJlPC9LZXl3
b3Jkcz48S2V5d29yZHM+Q29jdWx0dXJlPC9LZXl3b3Jkcz48S2V5d29yZHM+Q3VsdHVyZWQ8L0tl
eXdvcmRzPjxLZXl3b3Jkcz5DWENSMzwvS2V5d29yZHM+PEtleXdvcmRzPkN5dG9raW5lPC9LZXl3
b3Jkcz48S2V5d29yZHM+Q3l0b2tpbmVzPC9LZXl3b3Jkcz48S2V5d29yZHM+RS1TZWxlY3Rpbjwv
S2V5d29yZHM+PEtleXdvcmRzPkVDPC9LZXl3b3Jkcz48S2V5d29yZHM+RW5kb3RoZWxpYWwgQ2Vs
bHM8L0tleXdvcmRzPjxLZXl3b3Jkcz5FbmRvdGhlbGl1bTwvS2V5d29yZHM+PEtleXdvcmRzPmV4
cG9zdXJlPC9LZXl3b3Jkcz48S2V5d29yZHM+Rmlicm9ibGFzdDwvS2V5d29yZHM+PEtleXdvcmRz
PkZpYnJvYmxhc3RzPC9LZXl3b3Jkcz48S2V5d29yZHM+SFVWRUM8L0tleXdvcmRzPjxLZXl3b3Jk
cz5JbmZsYW1tYXRpb248L0tleXdvcmRzPjxLZXl3b3Jkcz5pbnRlcmFjdGlvbjwvS2V5d29yZHM+
PEtleXdvcmRzPkx5bXBob2N5dGU8L0tleXdvcmRzPjxLZXl3b3Jkcz5seW1waG9jeXRlczwvS2V5
d29yZHM+PEtleXdvcmRzPk5PPC9LZXl3b3Jkcz48S2V5d29yZHM+T3N0ZW9hcnRocml0aXM8L0tl
eXdvcmRzPjxLZXl3b3Jkcz5QaGVub3R5cGU8L0tleXdvcmRzPjxLZXl3b3Jkcz5SZWNydWl0bWVu
dDwvS2V5d29yZHM+PEtleXdvcmRzPnJlc3BvbnNlPC9LZXl3b3Jkcz48S2V5d29yZHM+cmhldW1h
dG9pZCBhcnRocml0aXM8L0tleXdvcmRzPjxLZXl3b3Jkcz5za2luPC9LZXl3b3Jkcz48S2V5d29y
ZHM+c3Ryb21hbDwvS2V5d29yZHM+PEtleXdvcmRzPnN5bm92aWFsIGZpYnJvYmxhc3Q8L0tleXdv
cmRzPjxLZXl3b3Jkcz5TeW5vdmlhbCBmaWJyb2JsYXN0czwvS2V5d29yZHM+PEtleXdvcmRzPlZh
c2N1bGFyPC9LZXl3b3Jkcz48UmVwcmludD5Ob3QgaW4gRmlsZTwvUmVwcmludD48U3RhcnRfUGFn
ZT4xMTM8L1N0YXJ0X1BhZ2U+PEVuZF9QYWdlPjEyNTwvRW5kX1BhZ2U+PFBlcmlvZGljYWw+RXVy
LkouSW1tdW5vbC48L1BlcmlvZGljYWw+PFZvbHVtZT4zOTwvVm9sdW1lPjxJc3N1ZT4xPC9Jc3N1
ZT48UHVibGlzaGVyPldJTEVZLVZDSCBWZXJsYWc8L1B1Ymxpc2hlcj48SVNTTl9JU0JOPjE1MjEt
NDE0MTwvSVNTTl9JU0JOPjxXZWJfVVJMPmh0dHA6Ly9keC5kb2kub3JnLzEwLjEwMDIvZWppLjIw
MDgzODIzMjwvV2ViX1VSTD48WlpfSm91cm5hbEZ1bGw+PGYgbmFtZT0iU3lzdGVtIj5FdXJvcGVh
biBKb3VybmFsIG9mIEltbXVub2xvZ3k8L2Y+PC9aWl9Kb3VybmFsRnVsbD48WlpfSm91cm5hbFN0
ZEFiYnJldj48ZiBuYW1lPSJTeXN0ZW0iPkV1ci5KLkltbXVub2wuPC9mPjwvWlpfSm91cm5hbFN0
ZEFiYnJldj48WlpfV29ya2Zvcm1JRD4xPC9aWl9Xb3JrZm9ybUlEPjwvTURMPjwvQ2l0ZT48L1Jl
Zm1hbj4A
</w:fldData>
        </w:fldChar>
      </w:r>
      <w:r w:rsidRPr="00C82A81">
        <w:rPr>
          <w:rFonts w:ascii="Arial" w:hAnsi="Arial" w:cs="Arial"/>
          <w:sz w:val="22"/>
          <w:szCs w:val="22"/>
        </w:rPr>
        <w:instrText xml:space="preserve"> ADDIN REFMGR.CITE </w:instrText>
      </w:r>
      <w:r w:rsidRPr="00C82A81">
        <w:rPr>
          <w:rFonts w:ascii="Arial" w:hAnsi="Arial" w:cs="Arial"/>
          <w:sz w:val="22"/>
          <w:szCs w:val="22"/>
        </w:rPr>
        <w:fldChar w:fldCharType="begin">
          <w:fldData xml:space="preserve">PFJlZm1hbj48Q2l0ZT48QXV0aG9yPk1jR2V0dHJpY2s8L0F1dGhvcj48WWVhcj4yMDA5PC9ZZWFy
PjxSZWNOdW0+MjA0PC9SZWNOdW0+PElEVGV4dD5GaWJyb2JsYXN0cyBmcm9tIGRpZmZlcmVudCBz
aXRlcyBtYXkgcHJvbW90ZSBvciBpbmhpYml0IHJlY3J1aXRtZW50IG9mIGZsb3dpbmcgbHltcGhv
Y3l0ZXMgYnkgZW5kb3RoZWxpYWwgY2VsbHM8L0lEVGV4dD48TURMIFJlZl9UeXBlPSJKb3VybmFs
Ij48UmVmX1R5cGU+Sm91cm5hbDwvUmVmX1R5cGU+PFJlZl9JRD4yMDQ8L1JlZl9JRD48VGl0bGVf
UHJpbWFyeT5GaWJyb2JsYXN0cyBmcm9tIGRpZmZlcmVudCBzaXRlcyBtYXkgcHJvbW90ZSBvciBp
bmhpYml0IHJlY3J1aXRtZW50IG9mIGZsb3dpbmcgbHltcGhvY3l0ZXMgYnkgZW5kb3RoZWxpYWwg
Y2VsbHM8L1RpdGxlX1ByaW1hcnk+PEF1dGhvcnNfUHJpbWFyeT5NY0dldHRyaWNrLEhlbGVuIE0u
PC9BdXRob3JzX1ByaW1hcnk+PEF1dGhvcnNfUHJpbWFyeT5TbWl0aCxFbWlseTwvQXV0aG9yc19Q
cmltYXJ5PjxBdXRob3JzX1ByaW1hcnk+RmlsZXIsQW5kcmV3PC9BdXRob3JzX1ByaW1hcnk+PEF1
dGhvcnNfUHJpbWFyeT5LaXNzYW5lLFN0ZXBoZW48L0F1dGhvcnNfUHJpbWFyeT48QXV0aG9yc19Q
cmltYXJ5PlNhbG1vbixNaWNoYWVsPC9BdXRob3JzX1ByaW1hcnk+PEF1dGhvcnNfUHJpbWFyeT5C
dWNrbGV5LENocmlzdG9waGVyIEQuPC9BdXRob3JzX1ByaW1hcnk+PEF1dGhvcnNfUHJpbWFyeT5S
YWluZ2VyLEcuRWQ8L0F1dGhvcnNfUHJpbWFyeT48QXV0aG9yc19QcmltYXJ5Pk5hc2gsR2VyYXJk
IEIuPC9BdXRob3JzX1ByaW1hcnk+PERhdGVfUHJpbWFyeT4yMDA5LzEvMTwvRGF0ZV9QcmltYXJ5
PjxLZXl3b3Jkcz5hZGhlc2lvbjwvS2V5d29yZHM+PEtleXdvcmRzPkFudGlib2RpZXM8L0tleXdv
cmRzPjxLZXl3b3Jkcz5hcnRocml0aXM8L0tleXdvcmRzPjxLZXl3b3Jkcz5DZWxsczwvS2V5d29y
ZHM+PEtleXdvcmRzPmNocm9uaWM8L0tleXdvcmRzPjxLZXl3b3Jkcz5jby1jdWx0dXJlPC9LZXl3
b3Jkcz48S2V5d29yZHM+Q29jdWx0dXJlPC9LZXl3b3Jkcz48S2V5d29yZHM+Q3VsdHVyZWQ8L0tl
eXdvcmRzPjxLZXl3b3Jkcz5DWENSMzwvS2V5d29yZHM+PEtleXdvcmRzPkN5dG9raW5lPC9LZXl3
b3Jkcz48S2V5d29yZHM+Q3l0b2tpbmVzPC9LZXl3b3Jkcz48S2V5d29yZHM+RS1TZWxlY3Rpbjwv
S2V5d29yZHM+PEtleXdvcmRzPkVDPC9LZXl3b3Jkcz48S2V5d29yZHM+RW5kb3RoZWxpYWwgQ2Vs
bHM8L0tleXdvcmRzPjxLZXl3b3Jkcz5FbmRvdGhlbGl1bTwvS2V5d29yZHM+PEtleXdvcmRzPmV4
cG9zdXJlPC9LZXl3b3Jkcz48S2V5d29yZHM+Rmlicm9ibGFzdDwvS2V5d29yZHM+PEtleXdvcmRz
PkZpYnJvYmxhc3RzPC9LZXl3b3Jkcz48S2V5d29yZHM+SFVWRUM8L0tleXdvcmRzPjxLZXl3b3Jk
cz5JbmZsYW1tYXRpb248L0tleXdvcmRzPjxLZXl3b3Jkcz5pbnRlcmFjdGlvbjwvS2V5d29yZHM+
PEtleXdvcmRzPkx5bXBob2N5dGU8L0tleXdvcmRzPjxLZXl3b3Jkcz5seW1waG9jeXRlczwvS2V5
d29yZHM+PEtleXdvcmRzPk5PPC9LZXl3b3Jkcz48S2V5d29yZHM+T3N0ZW9hcnRocml0aXM8L0tl
eXdvcmRzPjxLZXl3b3Jkcz5QaGVub3R5cGU8L0tleXdvcmRzPjxLZXl3b3Jkcz5SZWNydWl0bWVu
dDwvS2V5d29yZHM+PEtleXdvcmRzPnJlc3BvbnNlPC9LZXl3b3Jkcz48S2V5d29yZHM+cmhldW1h
dG9pZCBhcnRocml0aXM8L0tleXdvcmRzPjxLZXl3b3Jkcz5za2luPC9LZXl3b3Jkcz48S2V5d29y
ZHM+c3Ryb21hbDwvS2V5d29yZHM+PEtleXdvcmRzPnN5bm92aWFsIGZpYnJvYmxhc3Q8L0tleXdv
cmRzPjxLZXl3b3Jkcz5TeW5vdmlhbCBmaWJyb2JsYXN0czwvS2V5d29yZHM+PEtleXdvcmRzPlZh
c2N1bGFyPC9LZXl3b3Jkcz48UmVwcmludD5Ob3QgaW4gRmlsZTwvUmVwcmludD48U3RhcnRfUGFn
ZT4xMTM8L1N0YXJ0X1BhZ2U+PEVuZF9QYWdlPjEyNTwvRW5kX1BhZ2U+PFBlcmlvZGljYWw+RXVy
LkouSW1tdW5vbC48L1BlcmlvZGljYWw+PFZvbHVtZT4zOTwvVm9sdW1lPjxJc3N1ZT4xPC9Jc3N1
ZT48UHVibGlzaGVyPldJTEVZLVZDSCBWZXJsYWc8L1B1Ymxpc2hlcj48SVNTTl9JU0JOPjE1MjEt
NDE0MTwvSVNTTl9JU0JOPjxXZWJfVVJMPmh0dHA6Ly9keC5kb2kub3JnLzEwLjEwMDIvZWppLjIw
MDgzODIzMjwvV2ViX1VSTD48WlpfSm91cm5hbEZ1bGw+PGYgbmFtZT0iU3lzdGVtIj5FdXJvcGVh
biBKb3VybmFsIG9mIEltbXVub2xvZ3k8L2Y+PC9aWl9Kb3VybmFsRnVsbD48WlpfSm91cm5hbFN0
ZEFiYnJldj48ZiBuYW1lPSJTeXN0ZW0iPkV1ci5KLkltbXVub2wuPC9mPjwvWlpfSm91cm5hbFN0
ZEFiYnJldj48WlpfV29ya2Zvcm1JRD4xPC9aWl9Xb3JrZm9ybUlEPjwvTURMPjwvQ2l0ZT48L1Jl
Zm1hbj4A
</w:fldData>
        </w:fldChar>
      </w:r>
      <w:r w:rsidRPr="00C82A81">
        <w:rPr>
          <w:rFonts w:ascii="Arial" w:hAnsi="Arial" w:cs="Arial"/>
          <w:sz w:val="22"/>
          <w:szCs w:val="22"/>
        </w:rPr>
        <w:instrText xml:space="preserve"> ADDIN EN.CITE.DATA </w:instrText>
      </w:r>
      <w:r w:rsidRPr="00C82A81">
        <w:rPr>
          <w:rFonts w:ascii="Arial" w:hAnsi="Arial" w:cs="Arial"/>
          <w:sz w:val="22"/>
          <w:szCs w:val="22"/>
        </w:rPr>
      </w:r>
      <w:r w:rsidRPr="00C82A81">
        <w:rPr>
          <w:rFonts w:ascii="Arial" w:hAnsi="Arial" w:cs="Arial"/>
          <w:sz w:val="22"/>
          <w:szCs w:val="22"/>
        </w:rPr>
        <w:fldChar w:fldCharType="end"/>
      </w:r>
      <w:r w:rsidRPr="00C82A81">
        <w:rPr>
          <w:rFonts w:ascii="Arial" w:hAnsi="Arial" w:cs="Arial"/>
          <w:sz w:val="22"/>
          <w:szCs w:val="22"/>
        </w:rPr>
      </w:r>
      <w:r w:rsidRPr="00C82A81">
        <w:rPr>
          <w:rFonts w:ascii="Arial" w:hAnsi="Arial" w:cs="Arial"/>
          <w:sz w:val="22"/>
          <w:szCs w:val="22"/>
        </w:rPr>
        <w:fldChar w:fldCharType="separate"/>
      </w:r>
      <w:r w:rsidRPr="00C82A81">
        <w:rPr>
          <w:rFonts w:ascii="Arial" w:hAnsi="Arial" w:cs="Arial"/>
          <w:noProof/>
          <w:sz w:val="22"/>
          <w:szCs w:val="22"/>
          <w:vertAlign w:val="superscript"/>
        </w:rPr>
        <w:t>6</w:t>
      </w:r>
      <w:r w:rsidRPr="00C82A81">
        <w:rPr>
          <w:rFonts w:ascii="Arial" w:hAnsi="Arial" w:cs="Arial"/>
          <w:sz w:val="22"/>
          <w:szCs w:val="22"/>
        </w:rPr>
        <w:fldChar w:fldCharType="end"/>
      </w:r>
      <w:r w:rsidRPr="00C82A81">
        <w:rPr>
          <w:rFonts w:ascii="Arial" w:hAnsi="Arial" w:cs="Arial"/>
          <w:sz w:val="22"/>
          <w:szCs w:val="22"/>
        </w:rPr>
        <w:t>. Lymphocytes were perfused over endothelium for 4min at 0.1Pa. Digitised recordings were made after 2min of washout and analysed offline using Image-Pro Plus software (Media Cybernetics UK, Marlow, UK). Lymphocytes bound to the endothelium were counted, and the total number of adherent cells averaged per field and expressed as adherent lymphocytes/mm</w:t>
      </w:r>
      <w:r w:rsidRPr="00C82A81">
        <w:rPr>
          <w:rFonts w:ascii="Arial" w:hAnsi="Arial" w:cs="Arial"/>
          <w:sz w:val="22"/>
          <w:szCs w:val="22"/>
          <w:vertAlign w:val="superscript"/>
        </w:rPr>
        <w:t>2</w:t>
      </w:r>
      <w:r w:rsidRPr="00C82A81">
        <w:rPr>
          <w:rFonts w:ascii="Arial" w:hAnsi="Arial" w:cs="Arial"/>
          <w:sz w:val="22"/>
          <w:szCs w:val="22"/>
        </w:rPr>
        <w:t>/10</w:t>
      </w:r>
      <w:r w:rsidRPr="00C82A81">
        <w:rPr>
          <w:rFonts w:ascii="Arial" w:hAnsi="Arial" w:cs="Arial"/>
          <w:sz w:val="22"/>
          <w:szCs w:val="22"/>
          <w:vertAlign w:val="superscript"/>
        </w:rPr>
        <w:t>6</w:t>
      </w:r>
      <w:r w:rsidRPr="00C82A81">
        <w:rPr>
          <w:rFonts w:ascii="Arial" w:hAnsi="Arial" w:cs="Arial"/>
          <w:sz w:val="22"/>
          <w:szCs w:val="22"/>
        </w:rPr>
        <w:t xml:space="preserve"> cells perfused</w:t>
      </w:r>
      <w:r w:rsidRPr="00C82A81">
        <w:rPr>
          <w:rFonts w:ascii="Arial" w:hAnsi="Arial" w:cs="Arial"/>
          <w:sz w:val="22"/>
          <w:szCs w:val="22"/>
        </w:rPr>
        <w:fldChar w:fldCharType="begin">
          <w:fldData xml:space="preserve">PFJlZm1hbj48Q2l0ZT48QXV0aG9yPk1jR2V0dHJpY2s8L0F1dGhvcj48WWVhcj4yMDA5PC9ZZWFy
PjxSZWNOdW0+MjA0PC9SZWNOdW0+PElEVGV4dD5GaWJyb2JsYXN0cyBmcm9tIGRpZmZlcmVudCBz
aXRlcyBtYXkgcHJvbW90ZSBvciBpbmhpYml0IHJlY3J1aXRtZW50IG9mIGZsb3dpbmcgbHltcGhv
Y3l0ZXMgYnkgZW5kb3RoZWxpYWwgY2VsbHM8L0lEVGV4dD48TURMIFJlZl9UeXBlPSJKb3VybmFs
Ij48UmVmX1R5cGU+Sm91cm5hbDwvUmVmX1R5cGU+PFJlZl9JRD4yMDQ8L1JlZl9JRD48VGl0bGVf
UHJpbWFyeT5GaWJyb2JsYXN0cyBmcm9tIGRpZmZlcmVudCBzaXRlcyBtYXkgcHJvbW90ZSBvciBp
bmhpYml0IHJlY3J1aXRtZW50IG9mIGZsb3dpbmcgbHltcGhvY3l0ZXMgYnkgZW5kb3RoZWxpYWwg
Y2VsbHM8L1RpdGxlX1ByaW1hcnk+PEF1dGhvcnNfUHJpbWFyeT5NY0dldHRyaWNrLEhlbGVuIE0u
PC9BdXRob3JzX1ByaW1hcnk+PEF1dGhvcnNfUHJpbWFyeT5TbWl0aCxFbWlseTwvQXV0aG9yc19Q
cmltYXJ5PjxBdXRob3JzX1ByaW1hcnk+RmlsZXIsQW5kcmV3PC9BdXRob3JzX1ByaW1hcnk+PEF1
dGhvcnNfUHJpbWFyeT5LaXNzYW5lLFN0ZXBoZW48L0F1dGhvcnNfUHJpbWFyeT48QXV0aG9yc19Q
cmltYXJ5PlNhbG1vbixNaWNoYWVsPC9BdXRob3JzX1ByaW1hcnk+PEF1dGhvcnNfUHJpbWFyeT5C
dWNrbGV5LENocmlzdG9waGVyIEQuPC9BdXRob3JzX1ByaW1hcnk+PEF1dGhvcnNfUHJpbWFyeT5S
YWluZ2VyLEcuRWQ8L0F1dGhvcnNfUHJpbWFyeT48QXV0aG9yc19QcmltYXJ5Pk5hc2gsR2VyYXJk
IEIuPC9BdXRob3JzX1ByaW1hcnk+PERhdGVfUHJpbWFyeT4yMDA5LzEvMTwvRGF0ZV9QcmltYXJ5
PjxLZXl3b3Jkcz5hZGhlc2lvbjwvS2V5d29yZHM+PEtleXdvcmRzPkFudGlib2RpZXM8L0tleXdv
cmRzPjxLZXl3b3Jkcz5hcnRocml0aXM8L0tleXdvcmRzPjxLZXl3b3Jkcz5DZWxsczwvS2V5d29y
ZHM+PEtleXdvcmRzPmNocm9uaWM8L0tleXdvcmRzPjxLZXl3b3Jkcz5jby1jdWx0dXJlPC9LZXl3
b3Jkcz48S2V5d29yZHM+Q29jdWx0dXJlPC9LZXl3b3Jkcz48S2V5d29yZHM+Q3VsdHVyZWQ8L0tl
eXdvcmRzPjxLZXl3b3Jkcz5DWENSMzwvS2V5d29yZHM+PEtleXdvcmRzPkN5dG9raW5lPC9LZXl3
b3Jkcz48S2V5d29yZHM+Q3l0b2tpbmVzPC9LZXl3b3Jkcz48S2V5d29yZHM+RS1TZWxlY3Rpbjwv
S2V5d29yZHM+PEtleXdvcmRzPkVDPC9LZXl3b3Jkcz48S2V5d29yZHM+RW5kb3RoZWxpYWwgQ2Vs
bHM8L0tleXdvcmRzPjxLZXl3b3Jkcz5FbmRvdGhlbGl1bTwvS2V5d29yZHM+PEtleXdvcmRzPmV4
cG9zdXJlPC9LZXl3b3Jkcz48S2V5d29yZHM+Rmlicm9ibGFzdDwvS2V5d29yZHM+PEtleXdvcmRz
PkZpYnJvYmxhc3RzPC9LZXl3b3Jkcz48S2V5d29yZHM+SFVWRUM8L0tleXdvcmRzPjxLZXl3b3Jk
cz5JbmZsYW1tYXRpb248L0tleXdvcmRzPjxLZXl3b3Jkcz5pbnRlcmFjdGlvbjwvS2V5d29yZHM+
PEtleXdvcmRzPkx5bXBob2N5dGU8L0tleXdvcmRzPjxLZXl3b3Jkcz5seW1waG9jeXRlczwvS2V5
d29yZHM+PEtleXdvcmRzPk5PPC9LZXl3b3Jkcz48S2V5d29yZHM+T3N0ZW9hcnRocml0aXM8L0tl
eXdvcmRzPjxLZXl3b3Jkcz5QaGVub3R5cGU8L0tleXdvcmRzPjxLZXl3b3Jkcz5SZWNydWl0bWVu
dDwvS2V5d29yZHM+PEtleXdvcmRzPnJlc3BvbnNlPC9LZXl3b3Jkcz48S2V5d29yZHM+cmhldW1h
dG9pZCBhcnRocml0aXM8L0tleXdvcmRzPjxLZXl3b3Jkcz5za2luPC9LZXl3b3Jkcz48S2V5d29y
ZHM+c3Ryb21hbDwvS2V5d29yZHM+PEtleXdvcmRzPnN5bm92aWFsIGZpYnJvYmxhc3Q8L0tleXdv
cmRzPjxLZXl3b3Jkcz5TeW5vdmlhbCBmaWJyb2JsYXN0czwvS2V5d29yZHM+PEtleXdvcmRzPlZh
c2N1bGFyPC9LZXl3b3Jkcz48UmVwcmludD5Ob3QgaW4gRmlsZTwvUmVwcmludD48U3RhcnRfUGFn
ZT4xMTM8L1N0YXJ0X1BhZ2U+PEVuZF9QYWdlPjEyNTwvRW5kX1BhZ2U+PFBlcmlvZGljYWw+RXVy
LkouSW1tdW5vbC48L1BlcmlvZGljYWw+PFZvbHVtZT4zOTwvVm9sdW1lPjxJc3N1ZT4xPC9Jc3N1
ZT48UHVibGlzaGVyPldJTEVZLVZDSCBWZXJsYWc8L1B1Ymxpc2hlcj48SVNTTl9JU0JOPjE1MjEt
NDE0MTwvSVNTTl9JU0JOPjxXZWJfVVJMPmh0dHA6Ly9keC5kb2kub3JnLzEwLjEwMDIvZWppLjIw
MDgzODIzMjwvV2ViX1VSTD48WlpfSm91cm5hbEZ1bGw+PGYgbmFtZT0iU3lzdGVtIj5FdXJvcGVh
biBKb3VybmFsIG9mIEltbXVub2xvZ3k8L2Y+PC9aWl9Kb3VybmFsRnVsbD48WlpfSm91cm5hbFN0
ZEFiYnJldj48ZiBuYW1lPSJTeXN0ZW0iPkV1ci5KLkltbXVub2wuPC9mPjwvWlpfSm91cm5hbFN0
ZEFiYnJldj48WlpfV29ya2Zvcm1JRD4xPC9aWl9Xb3JrZm9ybUlEPjwvTURMPjwvQ2l0ZT48L1Jl
Zm1hbj4A
</w:fldData>
        </w:fldChar>
      </w:r>
      <w:r w:rsidRPr="00C82A81">
        <w:rPr>
          <w:rFonts w:ascii="Arial" w:hAnsi="Arial" w:cs="Arial"/>
          <w:sz w:val="22"/>
          <w:szCs w:val="22"/>
        </w:rPr>
        <w:instrText xml:space="preserve"> ADDIN REFMGR.CITE </w:instrText>
      </w:r>
      <w:r w:rsidRPr="00C82A81">
        <w:rPr>
          <w:rFonts w:ascii="Arial" w:hAnsi="Arial" w:cs="Arial"/>
          <w:sz w:val="22"/>
          <w:szCs w:val="22"/>
        </w:rPr>
        <w:fldChar w:fldCharType="begin">
          <w:fldData xml:space="preserve">PFJlZm1hbj48Q2l0ZT48QXV0aG9yPk1jR2V0dHJpY2s8L0F1dGhvcj48WWVhcj4yMDA5PC9ZZWFy
PjxSZWNOdW0+MjA0PC9SZWNOdW0+PElEVGV4dD5GaWJyb2JsYXN0cyBmcm9tIGRpZmZlcmVudCBz
aXRlcyBtYXkgcHJvbW90ZSBvciBpbmhpYml0IHJlY3J1aXRtZW50IG9mIGZsb3dpbmcgbHltcGhv
Y3l0ZXMgYnkgZW5kb3RoZWxpYWwgY2VsbHM8L0lEVGV4dD48TURMIFJlZl9UeXBlPSJKb3VybmFs
Ij48UmVmX1R5cGU+Sm91cm5hbDwvUmVmX1R5cGU+PFJlZl9JRD4yMDQ8L1JlZl9JRD48VGl0bGVf
UHJpbWFyeT5GaWJyb2JsYXN0cyBmcm9tIGRpZmZlcmVudCBzaXRlcyBtYXkgcHJvbW90ZSBvciBp
bmhpYml0IHJlY3J1aXRtZW50IG9mIGZsb3dpbmcgbHltcGhvY3l0ZXMgYnkgZW5kb3RoZWxpYWwg
Y2VsbHM8L1RpdGxlX1ByaW1hcnk+PEF1dGhvcnNfUHJpbWFyeT5NY0dldHRyaWNrLEhlbGVuIE0u
PC9BdXRob3JzX1ByaW1hcnk+PEF1dGhvcnNfUHJpbWFyeT5TbWl0aCxFbWlseTwvQXV0aG9yc19Q
cmltYXJ5PjxBdXRob3JzX1ByaW1hcnk+RmlsZXIsQW5kcmV3PC9BdXRob3JzX1ByaW1hcnk+PEF1
dGhvcnNfUHJpbWFyeT5LaXNzYW5lLFN0ZXBoZW48L0F1dGhvcnNfUHJpbWFyeT48QXV0aG9yc19Q
cmltYXJ5PlNhbG1vbixNaWNoYWVsPC9BdXRob3JzX1ByaW1hcnk+PEF1dGhvcnNfUHJpbWFyeT5C
dWNrbGV5LENocmlzdG9waGVyIEQuPC9BdXRob3JzX1ByaW1hcnk+PEF1dGhvcnNfUHJpbWFyeT5S
YWluZ2VyLEcuRWQ8L0F1dGhvcnNfUHJpbWFyeT48QXV0aG9yc19QcmltYXJ5Pk5hc2gsR2VyYXJk
IEIuPC9BdXRob3JzX1ByaW1hcnk+PERhdGVfUHJpbWFyeT4yMDA5LzEvMTwvRGF0ZV9QcmltYXJ5
PjxLZXl3b3Jkcz5hZGhlc2lvbjwvS2V5d29yZHM+PEtleXdvcmRzPkFudGlib2RpZXM8L0tleXdv
cmRzPjxLZXl3b3Jkcz5hcnRocml0aXM8L0tleXdvcmRzPjxLZXl3b3Jkcz5DZWxsczwvS2V5d29y
ZHM+PEtleXdvcmRzPmNocm9uaWM8L0tleXdvcmRzPjxLZXl3b3Jkcz5jby1jdWx0dXJlPC9LZXl3
b3Jkcz48S2V5d29yZHM+Q29jdWx0dXJlPC9LZXl3b3Jkcz48S2V5d29yZHM+Q3VsdHVyZWQ8L0tl
eXdvcmRzPjxLZXl3b3Jkcz5DWENSMzwvS2V5d29yZHM+PEtleXdvcmRzPkN5dG9raW5lPC9LZXl3
b3Jkcz48S2V5d29yZHM+Q3l0b2tpbmVzPC9LZXl3b3Jkcz48S2V5d29yZHM+RS1TZWxlY3Rpbjwv
S2V5d29yZHM+PEtleXdvcmRzPkVDPC9LZXl3b3Jkcz48S2V5d29yZHM+RW5kb3RoZWxpYWwgQ2Vs
bHM8L0tleXdvcmRzPjxLZXl3b3Jkcz5FbmRvdGhlbGl1bTwvS2V5d29yZHM+PEtleXdvcmRzPmV4
cG9zdXJlPC9LZXl3b3Jkcz48S2V5d29yZHM+Rmlicm9ibGFzdDwvS2V5d29yZHM+PEtleXdvcmRz
PkZpYnJvYmxhc3RzPC9LZXl3b3Jkcz48S2V5d29yZHM+SFVWRUM8L0tleXdvcmRzPjxLZXl3b3Jk
cz5JbmZsYW1tYXRpb248L0tleXdvcmRzPjxLZXl3b3Jkcz5pbnRlcmFjdGlvbjwvS2V5d29yZHM+
PEtleXdvcmRzPkx5bXBob2N5dGU8L0tleXdvcmRzPjxLZXl3b3Jkcz5seW1waG9jeXRlczwvS2V5
d29yZHM+PEtleXdvcmRzPk5PPC9LZXl3b3Jkcz48S2V5d29yZHM+T3N0ZW9hcnRocml0aXM8L0tl
eXdvcmRzPjxLZXl3b3Jkcz5QaGVub3R5cGU8L0tleXdvcmRzPjxLZXl3b3Jkcz5SZWNydWl0bWVu
dDwvS2V5d29yZHM+PEtleXdvcmRzPnJlc3BvbnNlPC9LZXl3b3Jkcz48S2V5d29yZHM+cmhldW1h
dG9pZCBhcnRocml0aXM8L0tleXdvcmRzPjxLZXl3b3Jkcz5za2luPC9LZXl3b3Jkcz48S2V5d29y
ZHM+c3Ryb21hbDwvS2V5d29yZHM+PEtleXdvcmRzPnN5bm92aWFsIGZpYnJvYmxhc3Q8L0tleXdv
cmRzPjxLZXl3b3Jkcz5TeW5vdmlhbCBmaWJyb2JsYXN0czwvS2V5d29yZHM+PEtleXdvcmRzPlZh
c2N1bGFyPC9LZXl3b3Jkcz48UmVwcmludD5Ob3QgaW4gRmlsZTwvUmVwcmludD48U3RhcnRfUGFn
ZT4xMTM8L1N0YXJ0X1BhZ2U+PEVuZF9QYWdlPjEyNTwvRW5kX1BhZ2U+PFBlcmlvZGljYWw+RXVy
LkouSW1tdW5vbC48L1BlcmlvZGljYWw+PFZvbHVtZT4zOTwvVm9sdW1lPjxJc3N1ZT4xPC9Jc3N1
ZT48UHVibGlzaGVyPldJTEVZLVZDSCBWZXJsYWc8L1B1Ymxpc2hlcj48SVNTTl9JU0JOPjE1MjEt
NDE0MTwvSVNTTl9JU0JOPjxXZWJfVVJMPmh0dHA6Ly9keC5kb2kub3JnLzEwLjEwMDIvZWppLjIw
MDgzODIzMjwvV2ViX1VSTD48WlpfSm91cm5hbEZ1bGw+PGYgbmFtZT0iU3lzdGVtIj5FdXJvcGVh
biBKb3VybmFsIG9mIEltbXVub2xvZ3k8L2Y+PC9aWl9Kb3VybmFsRnVsbD48WlpfSm91cm5hbFN0
ZEFiYnJldj48ZiBuYW1lPSJTeXN0ZW0iPkV1ci5KLkltbXVub2wuPC9mPjwvWlpfSm91cm5hbFN0
ZEFiYnJldj48WlpfV29ya2Zvcm1JRD4xPC9aWl9Xb3JrZm9ybUlEPjwvTURMPjwvQ2l0ZT48L1Jl
Zm1hbj4A
</w:fldData>
        </w:fldChar>
      </w:r>
      <w:r w:rsidRPr="00C82A81">
        <w:rPr>
          <w:rFonts w:ascii="Arial" w:hAnsi="Arial" w:cs="Arial"/>
          <w:sz w:val="22"/>
          <w:szCs w:val="22"/>
        </w:rPr>
        <w:instrText xml:space="preserve"> ADDIN EN.CITE.DATA </w:instrText>
      </w:r>
      <w:r w:rsidRPr="00C82A81">
        <w:rPr>
          <w:rFonts w:ascii="Arial" w:hAnsi="Arial" w:cs="Arial"/>
          <w:sz w:val="22"/>
          <w:szCs w:val="22"/>
        </w:rPr>
      </w:r>
      <w:r w:rsidRPr="00C82A81">
        <w:rPr>
          <w:rFonts w:ascii="Arial" w:hAnsi="Arial" w:cs="Arial"/>
          <w:sz w:val="22"/>
          <w:szCs w:val="22"/>
        </w:rPr>
        <w:fldChar w:fldCharType="end"/>
      </w:r>
      <w:r w:rsidRPr="00C82A81">
        <w:rPr>
          <w:rFonts w:ascii="Arial" w:hAnsi="Arial" w:cs="Arial"/>
          <w:sz w:val="22"/>
          <w:szCs w:val="22"/>
        </w:rPr>
      </w:r>
      <w:r w:rsidRPr="00C82A81">
        <w:rPr>
          <w:rFonts w:ascii="Arial" w:hAnsi="Arial" w:cs="Arial"/>
          <w:sz w:val="22"/>
          <w:szCs w:val="22"/>
        </w:rPr>
        <w:fldChar w:fldCharType="separate"/>
      </w:r>
      <w:r w:rsidRPr="00C82A81">
        <w:rPr>
          <w:rFonts w:ascii="Arial" w:hAnsi="Arial" w:cs="Arial"/>
          <w:noProof/>
          <w:sz w:val="22"/>
          <w:szCs w:val="22"/>
          <w:vertAlign w:val="superscript"/>
        </w:rPr>
        <w:t>6</w:t>
      </w:r>
      <w:r w:rsidRPr="00C82A81">
        <w:rPr>
          <w:rFonts w:ascii="Arial" w:hAnsi="Arial" w:cs="Arial"/>
          <w:sz w:val="22"/>
          <w:szCs w:val="22"/>
        </w:rPr>
        <w:fldChar w:fldCharType="end"/>
      </w:r>
      <w:r w:rsidRPr="00C82A81">
        <w:rPr>
          <w:rFonts w:ascii="Arial" w:hAnsi="Arial" w:cs="Arial"/>
          <w:sz w:val="22"/>
          <w:szCs w:val="22"/>
        </w:rPr>
        <w:t xml:space="preserve">. </w:t>
      </w:r>
    </w:p>
    <w:p w:rsidR="00C82A81" w:rsidRPr="00C82A81" w:rsidRDefault="00C82A81" w:rsidP="00C82A81">
      <w:pPr>
        <w:rPr>
          <w:rFonts w:ascii="Arial" w:hAnsi="Arial" w:cs="Arial"/>
          <w:iCs/>
          <w:sz w:val="22"/>
          <w:szCs w:val="22"/>
        </w:rPr>
      </w:pPr>
    </w:p>
    <w:p w:rsidR="00C82A81" w:rsidRPr="00B34E06" w:rsidRDefault="00C82A81" w:rsidP="00B34E06">
      <w:pPr>
        <w:rPr>
          <w:rFonts w:ascii="Arial" w:hAnsi="Arial" w:cs="Arial"/>
          <w:iCs/>
          <w:sz w:val="22"/>
          <w:szCs w:val="22"/>
        </w:rPr>
      </w:pPr>
      <w:r w:rsidRPr="00B34E06">
        <w:rPr>
          <w:rFonts w:ascii="Arial" w:hAnsi="Arial" w:cs="Arial"/>
          <w:i/>
          <w:iCs/>
          <w:sz w:val="22"/>
          <w:szCs w:val="22"/>
        </w:rPr>
        <w:t>Flow Cytometry</w:t>
      </w:r>
      <w:r w:rsidR="00B34E06" w:rsidRPr="00B34E06">
        <w:rPr>
          <w:rFonts w:ascii="Arial" w:hAnsi="Arial" w:cs="Arial"/>
          <w:i/>
          <w:iCs/>
          <w:sz w:val="22"/>
          <w:szCs w:val="22"/>
        </w:rPr>
        <w:t xml:space="preserve"> of endothelial surface receptors</w:t>
      </w:r>
    </w:p>
    <w:p w:rsidR="00B34E06" w:rsidRPr="00B34E06" w:rsidRDefault="00B34E06" w:rsidP="00B34E06">
      <w:pPr>
        <w:rPr>
          <w:rFonts w:ascii="Arial" w:hAnsi="Arial" w:cs="Arial"/>
          <w:iCs/>
          <w:sz w:val="22"/>
          <w:szCs w:val="22"/>
        </w:rPr>
      </w:pPr>
      <w:r w:rsidRPr="00B34E06">
        <w:rPr>
          <w:rFonts w:ascii="Arial" w:hAnsi="Arial" w:cs="Arial"/>
          <w:iCs/>
          <w:sz w:val="22"/>
          <w:szCs w:val="22"/>
        </w:rPr>
        <w:t xml:space="preserve">EC mono- or co-cultures were incubated with </w:t>
      </w:r>
      <w:proofErr w:type="spellStart"/>
      <w:r w:rsidR="00680CCF">
        <w:rPr>
          <w:rFonts w:ascii="Arial" w:hAnsi="Arial" w:cs="Arial"/>
          <w:iCs/>
          <w:sz w:val="22"/>
          <w:szCs w:val="22"/>
        </w:rPr>
        <w:t>accutase</w:t>
      </w:r>
      <w:proofErr w:type="spellEnd"/>
      <w:r w:rsidR="00680CCF">
        <w:rPr>
          <w:rFonts w:ascii="Arial" w:hAnsi="Arial" w:cs="Arial"/>
          <w:iCs/>
          <w:sz w:val="22"/>
          <w:szCs w:val="22"/>
        </w:rPr>
        <w:t xml:space="preserve"> </w:t>
      </w:r>
      <w:r w:rsidRPr="00B34E06">
        <w:rPr>
          <w:rFonts w:ascii="Arial" w:hAnsi="Arial" w:cs="Arial"/>
          <w:iCs/>
          <w:sz w:val="22"/>
          <w:szCs w:val="22"/>
        </w:rPr>
        <w:t>(</w:t>
      </w:r>
      <w:proofErr w:type="spellStart"/>
      <w:r w:rsidR="00680CCF">
        <w:rPr>
          <w:rFonts w:ascii="Arial" w:hAnsi="Arial" w:cs="Arial"/>
          <w:iCs/>
          <w:sz w:val="22"/>
          <w:szCs w:val="22"/>
        </w:rPr>
        <w:t>Gibco</w:t>
      </w:r>
      <w:proofErr w:type="spellEnd"/>
      <w:r w:rsidRPr="00B34E06">
        <w:rPr>
          <w:rFonts w:ascii="Arial" w:hAnsi="Arial" w:cs="Arial"/>
          <w:iCs/>
          <w:sz w:val="22"/>
          <w:szCs w:val="22"/>
        </w:rPr>
        <w:t xml:space="preserve">) for </w:t>
      </w:r>
      <w:r w:rsidR="00680CCF">
        <w:rPr>
          <w:rFonts w:ascii="Arial" w:hAnsi="Arial" w:cs="Arial"/>
          <w:iCs/>
          <w:sz w:val="22"/>
          <w:szCs w:val="22"/>
        </w:rPr>
        <w:t>5</w:t>
      </w:r>
      <w:r w:rsidRPr="00B34E06">
        <w:rPr>
          <w:rFonts w:ascii="Arial" w:hAnsi="Arial" w:cs="Arial"/>
          <w:iCs/>
          <w:sz w:val="22"/>
          <w:szCs w:val="22"/>
        </w:rPr>
        <w:t xml:space="preserve">min. Cells were retrieved, </w:t>
      </w:r>
      <w:r w:rsidRPr="00D56768">
        <w:rPr>
          <w:rFonts w:ascii="Arial" w:hAnsi="Arial" w:cs="Arial"/>
          <w:iCs/>
          <w:sz w:val="22"/>
          <w:szCs w:val="22"/>
        </w:rPr>
        <w:t xml:space="preserve">washed, and incubated with </w:t>
      </w:r>
      <w:r w:rsidR="00D56768" w:rsidRPr="00D56768">
        <w:rPr>
          <w:rFonts w:ascii="Arial" w:hAnsi="Arial" w:cs="Arial"/>
          <w:iCs/>
          <w:sz w:val="22"/>
          <w:szCs w:val="22"/>
        </w:rPr>
        <w:t>FITC</w:t>
      </w:r>
      <w:r w:rsidRPr="00D56768">
        <w:rPr>
          <w:rFonts w:ascii="Arial" w:hAnsi="Arial" w:cs="Arial"/>
          <w:iCs/>
          <w:sz w:val="22"/>
          <w:szCs w:val="22"/>
        </w:rPr>
        <w:t xml:space="preserve">-conjugated antibody against </w:t>
      </w:r>
      <w:r w:rsidR="00D56768" w:rsidRPr="00D56768">
        <w:rPr>
          <w:rFonts w:ascii="Arial" w:hAnsi="Arial" w:cs="Arial"/>
          <w:iCs/>
          <w:sz w:val="22"/>
          <w:szCs w:val="22"/>
        </w:rPr>
        <w:t xml:space="preserve">CD106 (VCAM-1) or APC-conjugated antibody against CD54 (ICAM-1) </w:t>
      </w:r>
      <w:r w:rsidRPr="00D56768">
        <w:rPr>
          <w:rFonts w:ascii="Arial" w:hAnsi="Arial" w:cs="Arial"/>
          <w:iCs/>
          <w:sz w:val="22"/>
          <w:szCs w:val="22"/>
        </w:rPr>
        <w:t>(</w:t>
      </w:r>
      <w:r w:rsidR="00D56768">
        <w:rPr>
          <w:rFonts w:ascii="Arial" w:hAnsi="Arial" w:cs="Arial"/>
          <w:iCs/>
          <w:sz w:val="22"/>
          <w:szCs w:val="22"/>
        </w:rPr>
        <w:t>clones</w:t>
      </w:r>
      <w:r w:rsidR="00D56768" w:rsidRPr="00D56768">
        <w:rPr>
          <w:rFonts w:ascii="Arial" w:hAnsi="Arial" w:cs="Arial"/>
          <w:caps/>
          <w:sz w:val="22"/>
          <w:szCs w:val="22"/>
          <w:lang w:val="en"/>
        </w:rPr>
        <w:t> 51-10C9</w:t>
      </w:r>
      <w:r w:rsidR="00F362B4" w:rsidRPr="00D56768">
        <w:rPr>
          <w:rFonts w:ascii="Arial" w:hAnsi="Arial" w:cs="Arial"/>
          <w:caps/>
          <w:sz w:val="22"/>
          <w:szCs w:val="22"/>
          <w:lang w:val="en"/>
        </w:rPr>
        <w:t> </w:t>
      </w:r>
      <w:r w:rsidR="00F362B4" w:rsidRPr="00D56768">
        <w:rPr>
          <w:rFonts w:ascii="Arial" w:hAnsi="Arial" w:cs="Arial"/>
          <w:iCs/>
          <w:sz w:val="22"/>
          <w:szCs w:val="22"/>
        </w:rPr>
        <w:t>and</w:t>
      </w:r>
      <w:r w:rsidR="00F362B4">
        <w:rPr>
          <w:rFonts w:ascii="Arial" w:hAnsi="Arial" w:cs="Arial"/>
          <w:iCs/>
          <w:sz w:val="22"/>
          <w:szCs w:val="22"/>
        </w:rPr>
        <w:t xml:space="preserve"> </w:t>
      </w:r>
      <w:r w:rsidR="00D56768" w:rsidRPr="00D56768">
        <w:rPr>
          <w:rFonts w:ascii="Arial" w:hAnsi="Arial" w:cs="Arial"/>
          <w:caps/>
          <w:sz w:val="22"/>
          <w:szCs w:val="22"/>
          <w:lang w:val="en"/>
        </w:rPr>
        <w:t>A58 </w:t>
      </w:r>
      <w:r w:rsidR="00D56768" w:rsidRPr="00D56768">
        <w:rPr>
          <w:rFonts w:ascii="Arial" w:hAnsi="Arial" w:cs="Arial"/>
          <w:iCs/>
          <w:sz w:val="22"/>
          <w:szCs w:val="22"/>
        </w:rPr>
        <w:t xml:space="preserve">respectively; BD Biosciences, </w:t>
      </w:r>
      <w:r w:rsidRPr="00D56768">
        <w:rPr>
          <w:rFonts w:ascii="Arial" w:hAnsi="Arial" w:cs="Arial"/>
          <w:iCs/>
          <w:sz w:val="22"/>
          <w:szCs w:val="22"/>
        </w:rPr>
        <w:t>UK</w:t>
      </w:r>
      <w:r w:rsidR="00D56768" w:rsidRPr="00D56768">
        <w:rPr>
          <w:rFonts w:ascii="Arial" w:hAnsi="Arial" w:cs="Arial"/>
          <w:iCs/>
          <w:sz w:val="22"/>
          <w:szCs w:val="22"/>
        </w:rPr>
        <w:t>) for</w:t>
      </w:r>
      <w:r w:rsidRPr="00D56768">
        <w:rPr>
          <w:rFonts w:ascii="Arial" w:hAnsi="Arial" w:cs="Arial"/>
          <w:iCs/>
          <w:sz w:val="22"/>
          <w:szCs w:val="22"/>
        </w:rPr>
        <w:t xml:space="preserve"> 30min at </w:t>
      </w:r>
      <w:r w:rsidRPr="00F362B4">
        <w:rPr>
          <w:rFonts w:ascii="Arial" w:hAnsi="Arial" w:cs="Arial"/>
          <w:iCs/>
          <w:sz w:val="22"/>
          <w:szCs w:val="22"/>
        </w:rPr>
        <w:t>4</w:t>
      </w:r>
      <w:r w:rsidRPr="00F362B4">
        <w:rPr>
          <w:rFonts w:ascii="Arial" w:hAnsi="Arial" w:cs="Arial"/>
          <w:iCs/>
          <w:sz w:val="22"/>
          <w:szCs w:val="22"/>
          <w:vertAlign w:val="superscript"/>
        </w:rPr>
        <w:t>o</w:t>
      </w:r>
      <w:r w:rsidRPr="00F362B4">
        <w:rPr>
          <w:rFonts w:ascii="Arial" w:hAnsi="Arial" w:cs="Arial"/>
          <w:iCs/>
          <w:sz w:val="22"/>
          <w:szCs w:val="22"/>
        </w:rPr>
        <w:t xml:space="preserve">C.  </w:t>
      </w:r>
      <w:r w:rsidR="00D56768" w:rsidRPr="00F362B4">
        <w:rPr>
          <w:rFonts w:ascii="Arial" w:hAnsi="Arial" w:cs="Arial"/>
          <w:iCs/>
          <w:sz w:val="22"/>
          <w:szCs w:val="22"/>
        </w:rPr>
        <w:t>FITC</w:t>
      </w:r>
      <w:r w:rsidRPr="00F362B4">
        <w:rPr>
          <w:rFonts w:ascii="Arial" w:hAnsi="Arial" w:cs="Arial"/>
          <w:iCs/>
          <w:sz w:val="22"/>
          <w:szCs w:val="22"/>
        </w:rPr>
        <w:t xml:space="preserve">-conjugated </w:t>
      </w:r>
      <w:r w:rsidR="00D56768" w:rsidRPr="00F362B4">
        <w:rPr>
          <w:rFonts w:ascii="Arial" w:hAnsi="Arial" w:cs="Arial"/>
          <w:iCs/>
          <w:sz w:val="22"/>
          <w:szCs w:val="22"/>
        </w:rPr>
        <w:t xml:space="preserve">and APC-conjugated </w:t>
      </w:r>
      <w:r w:rsidRPr="00F362B4">
        <w:rPr>
          <w:rFonts w:ascii="Arial" w:hAnsi="Arial" w:cs="Arial"/>
          <w:iCs/>
          <w:sz w:val="22"/>
          <w:szCs w:val="22"/>
        </w:rPr>
        <w:t>mouse IgG1 (</w:t>
      </w:r>
      <w:r w:rsidR="00F362B4" w:rsidRPr="00F362B4">
        <w:rPr>
          <w:rFonts w:ascii="Arial" w:hAnsi="Arial" w:cs="Arial"/>
          <w:iCs/>
          <w:sz w:val="22"/>
          <w:szCs w:val="22"/>
        </w:rPr>
        <w:t xml:space="preserve">from BD </w:t>
      </w:r>
      <w:r w:rsidR="00F362B4">
        <w:rPr>
          <w:rFonts w:ascii="Arial" w:hAnsi="Arial" w:cs="Arial"/>
          <w:iCs/>
          <w:sz w:val="22"/>
          <w:szCs w:val="22"/>
        </w:rPr>
        <w:t>Biosciences</w:t>
      </w:r>
      <w:r w:rsidR="00F362B4" w:rsidRPr="00F362B4">
        <w:rPr>
          <w:rFonts w:ascii="Arial" w:hAnsi="Arial" w:cs="Arial"/>
          <w:iCs/>
          <w:sz w:val="22"/>
          <w:szCs w:val="22"/>
        </w:rPr>
        <w:t xml:space="preserve"> and </w:t>
      </w:r>
      <w:proofErr w:type="spellStart"/>
      <w:r w:rsidR="00F362B4" w:rsidRPr="00F362B4">
        <w:rPr>
          <w:rFonts w:ascii="Arial" w:hAnsi="Arial" w:cs="Arial"/>
          <w:iCs/>
          <w:sz w:val="22"/>
          <w:szCs w:val="22"/>
        </w:rPr>
        <w:t>eBiosciences</w:t>
      </w:r>
      <w:proofErr w:type="spellEnd"/>
      <w:r w:rsidR="00F362B4" w:rsidRPr="00F362B4">
        <w:rPr>
          <w:rFonts w:ascii="Arial" w:hAnsi="Arial" w:cs="Arial"/>
          <w:iCs/>
          <w:sz w:val="22"/>
          <w:szCs w:val="22"/>
        </w:rPr>
        <w:t xml:space="preserve"> respectively</w:t>
      </w:r>
      <w:r w:rsidRPr="00F362B4">
        <w:rPr>
          <w:rFonts w:ascii="Arial" w:hAnsi="Arial" w:cs="Arial"/>
          <w:iCs/>
          <w:sz w:val="22"/>
          <w:szCs w:val="22"/>
        </w:rPr>
        <w:t>) were</w:t>
      </w:r>
      <w:r w:rsidRPr="00D56768">
        <w:rPr>
          <w:rFonts w:ascii="Arial" w:hAnsi="Arial" w:cs="Arial"/>
          <w:iCs/>
          <w:sz w:val="22"/>
          <w:szCs w:val="22"/>
        </w:rPr>
        <w:t xml:space="preserve"> used as the negative controls.  All</w:t>
      </w:r>
      <w:r w:rsidRPr="00B34E06">
        <w:rPr>
          <w:rFonts w:ascii="Arial" w:hAnsi="Arial" w:cs="Arial"/>
          <w:iCs/>
          <w:sz w:val="22"/>
          <w:szCs w:val="22"/>
        </w:rPr>
        <w:t xml:space="preserve"> samples were washed and analysed using a </w:t>
      </w:r>
      <w:proofErr w:type="spellStart"/>
      <w:r w:rsidRPr="00B34E06">
        <w:rPr>
          <w:rFonts w:ascii="Arial" w:hAnsi="Arial" w:cs="Arial"/>
          <w:iCs/>
          <w:sz w:val="22"/>
          <w:szCs w:val="22"/>
        </w:rPr>
        <w:t>Dako</w:t>
      </w:r>
      <w:proofErr w:type="spellEnd"/>
      <w:r w:rsidRPr="00B34E06">
        <w:rPr>
          <w:rFonts w:ascii="Arial" w:hAnsi="Arial" w:cs="Arial"/>
          <w:iCs/>
          <w:sz w:val="22"/>
          <w:szCs w:val="22"/>
        </w:rPr>
        <w:t xml:space="preserve"> Cyan flow cytometer.</w:t>
      </w:r>
      <w:r>
        <w:rPr>
          <w:rFonts w:ascii="Arial" w:hAnsi="Arial" w:cs="Arial"/>
          <w:iCs/>
          <w:sz w:val="22"/>
          <w:szCs w:val="22"/>
        </w:rPr>
        <w:t xml:space="preserve"> </w:t>
      </w:r>
      <w:r w:rsidRPr="00B34E06">
        <w:rPr>
          <w:rFonts w:ascii="Arial" w:hAnsi="Arial" w:cs="Arial"/>
          <w:iCs/>
          <w:sz w:val="22"/>
          <w:szCs w:val="22"/>
        </w:rPr>
        <w:t>Data was expressed as median fluorescent intensity (MFI)</w:t>
      </w:r>
      <w:r w:rsidR="002865D2">
        <w:rPr>
          <w:rFonts w:ascii="Arial" w:hAnsi="Arial" w:cs="Arial"/>
          <w:iCs/>
          <w:sz w:val="22"/>
          <w:szCs w:val="22"/>
        </w:rPr>
        <w:t xml:space="preserve"> minus the IgG</w:t>
      </w:r>
      <w:r w:rsidRPr="00B34E06">
        <w:rPr>
          <w:rFonts w:ascii="Arial" w:hAnsi="Arial" w:cs="Arial"/>
          <w:iCs/>
          <w:sz w:val="22"/>
          <w:szCs w:val="22"/>
        </w:rPr>
        <w:t>.</w:t>
      </w:r>
    </w:p>
    <w:p w:rsidR="00C82A81" w:rsidRPr="00C82A81" w:rsidRDefault="00C82A81" w:rsidP="00C82A81">
      <w:pPr>
        <w:widowControl w:val="0"/>
        <w:rPr>
          <w:rFonts w:ascii="Arial" w:hAnsi="Arial" w:cs="Arial"/>
          <w:sz w:val="22"/>
          <w:szCs w:val="22"/>
        </w:rPr>
      </w:pPr>
    </w:p>
    <w:p w:rsidR="00C82A81" w:rsidRPr="00C20056" w:rsidRDefault="00C82A81">
      <w:pPr>
        <w:rPr>
          <w:rFonts w:ascii="Arial" w:hAnsi="Arial" w:cs="Arial"/>
          <w:color w:val="FF0000"/>
          <w:sz w:val="22"/>
          <w:szCs w:val="22"/>
        </w:rPr>
      </w:pPr>
      <w:bookmarkStart w:id="0" w:name="_GoBack"/>
      <w:bookmarkEnd w:id="0"/>
      <w:r w:rsidRPr="00C20056">
        <w:rPr>
          <w:rFonts w:ascii="Arial" w:hAnsi="Arial" w:cs="Arial"/>
          <w:color w:val="FF0000"/>
          <w:sz w:val="22"/>
          <w:szCs w:val="22"/>
          <w:lang w:val="en"/>
        </w:rPr>
        <w:t xml:space="preserve"> </w:t>
      </w:r>
    </w:p>
    <w:sectPr w:rsidR="00C82A81" w:rsidRPr="00C200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AB0"/>
    <w:rsid w:val="000022A2"/>
    <w:rsid w:val="00221E12"/>
    <w:rsid w:val="002865D2"/>
    <w:rsid w:val="00307875"/>
    <w:rsid w:val="00410414"/>
    <w:rsid w:val="005223E9"/>
    <w:rsid w:val="005F4806"/>
    <w:rsid w:val="00680CCF"/>
    <w:rsid w:val="007605F8"/>
    <w:rsid w:val="0083427B"/>
    <w:rsid w:val="00836311"/>
    <w:rsid w:val="008A0543"/>
    <w:rsid w:val="00B34E06"/>
    <w:rsid w:val="00C20056"/>
    <w:rsid w:val="00C82A81"/>
    <w:rsid w:val="00C8677B"/>
    <w:rsid w:val="00CC01AE"/>
    <w:rsid w:val="00CD7744"/>
    <w:rsid w:val="00D56768"/>
    <w:rsid w:val="00E755F4"/>
    <w:rsid w:val="00F131CE"/>
    <w:rsid w:val="00F362B4"/>
    <w:rsid w:val="00FA7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in Text"/>
    <w:qFormat/>
    <w:rsid w:val="00FA7A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9"/>
    <w:qFormat/>
    <w:rsid w:val="00C82A81"/>
    <w:pPr>
      <w:keepNext/>
      <w:spacing w:line="480" w:lineRule="auto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7AB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rsid w:val="008342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342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427B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42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27B"/>
    <w:rPr>
      <w:rFonts w:ascii="Tahoma" w:eastAsia="Times New Roman" w:hAnsi="Tahoma" w:cs="Tahoma"/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9"/>
    <w:rsid w:val="00C82A81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Footer">
    <w:name w:val="footer"/>
    <w:basedOn w:val="Normal"/>
    <w:link w:val="FooterChar"/>
    <w:uiPriority w:val="99"/>
    <w:rsid w:val="00C82A81"/>
    <w:pPr>
      <w:tabs>
        <w:tab w:val="center" w:pos="4153"/>
        <w:tab w:val="right" w:pos="8306"/>
      </w:tabs>
      <w:spacing w:line="48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2A81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in Text"/>
    <w:qFormat/>
    <w:rsid w:val="00FA7A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9"/>
    <w:qFormat/>
    <w:rsid w:val="00C82A81"/>
    <w:pPr>
      <w:keepNext/>
      <w:spacing w:line="480" w:lineRule="auto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7AB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rsid w:val="008342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342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427B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42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27B"/>
    <w:rPr>
      <w:rFonts w:ascii="Tahoma" w:eastAsia="Times New Roman" w:hAnsi="Tahoma" w:cs="Tahoma"/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9"/>
    <w:rsid w:val="00C82A81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Footer">
    <w:name w:val="footer"/>
    <w:basedOn w:val="Normal"/>
    <w:link w:val="FooterChar"/>
    <w:uiPriority w:val="99"/>
    <w:rsid w:val="00C82A81"/>
    <w:pPr>
      <w:tabs>
        <w:tab w:val="center" w:pos="4153"/>
        <w:tab w:val="right" w:pos="8306"/>
      </w:tabs>
      <w:spacing w:line="48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2A81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McGettrick</dc:creator>
  <cp:lastModifiedBy>Helen McGettrick</cp:lastModifiedBy>
  <cp:revision>3</cp:revision>
  <dcterms:created xsi:type="dcterms:W3CDTF">2017-07-19T08:47:00Z</dcterms:created>
  <dcterms:modified xsi:type="dcterms:W3CDTF">2017-08-02T13:06:00Z</dcterms:modified>
</cp:coreProperties>
</file>